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473" w:tblpY="2488"/>
        <w:tblOverlap w:val="never"/>
        <w:tblW w:w="14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3037"/>
      </w:tblGrid>
      <w:tr w14:paraId="09E61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65C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1.Pubmed n=316</w:t>
            </w:r>
          </w:p>
        </w:tc>
      </w:tr>
      <w:tr w14:paraId="26828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6215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130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9426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14:paraId="11110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79075E44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5382BB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("Heart Failure"[Mesh]) OR ((((((((((((((Cardiac Failure[Title/Abstract]) OR (Heart Decompensation[Title/Abstract])) OR (Decompensation, Heart[Title/Abstract])) OR (Congestive Heart Failure[Title/Abstract])) OR (Heart Failure, Congestive[Title/Abstract])) OR (Heart Failure, Right-Sided[Title/Abstract])) OR (Heart Failure, Right Sided[Title/Abstract])) OR (Right-Sided Heart Failure[Title/Abstract])) OR (Right Sided Heart Failure[Title/Abstract])) OR (Heart Failure, Left-Sided[Title/Abstract])) OR (Heart Failure, Left Sided[Title/Abstract])) OR (Left-Sided Heart Failure[Title/Abstract])) OR (Left Sided Heart Failure[Title/Abstract])) OR (Myocardial Failure[Title/Abstract]))</w:t>
            </w:r>
          </w:p>
        </w:tc>
      </w:tr>
      <w:tr w14:paraId="78796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621F17E1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743326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((((("Probiotics"[Mesh]) OR ((Probiotic[Title/Abstract]))) OR (("Synbiotics"[Mesh]) OR (Synbiotic[Title/Abstract]))) OR (("Yeasts"[Mesh]) OR (Yeast[Title/Abstract]))) OR (("Lactobacillales"[Mesh]) OR (Lactic Acid Bacteria[Title/Abstract]))) OR ("Bifidobacterium"[Mesh])</w:t>
            </w:r>
          </w:p>
        </w:tc>
      </w:tr>
      <w:tr w14:paraId="5AD43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B7D93F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130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F28D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N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</w:tr>
    </w:tbl>
    <w:p w14:paraId="6C9ED7D2">
      <w:pPr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1.Search strategy</w:t>
      </w:r>
    </w:p>
    <w:tbl>
      <w:tblPr>
        <w:tblStyle w:val="3"/>
        <w:tblpPr w:leftFromText="180" w:rightFromText="180" w:vertAnchor="text" w:horzAnchor="page" w:tblpX="1511" w:tblpY="4804"/>
        <w:tblOverlap w:val="never"/>
        <w:tblW w:w="14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3037"/>
      </w:tblGrid>
      <w:tr w14:paraId="04AF9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C78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2.Cochrane n=31</w:t>
            </w:r>
          </w:p>
        </w:tc>
      </w:tr>
      <w:tr w14:paraId="04945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863E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130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E235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14:paraId="73ABF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514EB6BF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60EF8F3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MeSH descriptor: [Heart Failure] explode all trees</w:t>
            </w:r>
          </w:p>
        </w:tc>
      </w:tr>
      <w:tr w14:paraId="0461F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69DFB9DC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0062F0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(Cardiac Failure):ti,ab,kw OR (Heart Decompensation):ti,ab,kw OR (Decompensation, Heart):ti,ab,kw OR (Congestive Heart Failure):ti,ab,kw OR (Heart Failure, Congestive):ti,ab,kw OR (Heart Failure, Right-Sided):ti,ab,kw OR (Heart Failure, Right Sided):ti,ab,kw OR (Right-Sided Heart Failure):ti,ab,kw OR (Right Sided Heart Failure):ti,ab,kw OR (Heart Failure, Left-Sided):ti,ab,kw OR (Heart Failure, Left Sided):ti,ab,kw OR (Left-Sided Heart Failure):ti,ab,kw OR (Left Sided Heart Failure):ti,ab,kw OR (Myocardial Failure):ti,ab,kw</w:t>
            </w:r>
          </w:p>
        </w:tc>
      </w:tr>
      <w:tr w14:paraId="7BD83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57C4F6C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63A139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</w:tr>
      <w:tr w14:paraId="1DF89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31D1429B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04FB5EC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SH descriptor: [Probiotics] explode all trees</w:t>
            </w:r>
          </w:p>
        </w:tc>
      </w:tr>
      <w:tr w14:paraId="6FE0B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4A5F6BA0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4FA2533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Probiotic):ti,ab,kw</w:t>
            </w:r>
          </w:p>
        </w:tc>
      </w:tr>
      <w:tr w14:paraId="61801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44E7E0C1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#6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5084371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SH descriptor: [Synbiotics] explode all trees</w:t>
            </w:r>
          </w:p>
        </w:tc>
      </w:tr>
      <w:tr w14:paraId="5155E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1F59F771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#7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37AE928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Synbiotic):ti,ab,kw</w:t>
            </w:r>
          </w:p>
        </w:tc>
      </w:tr>
      <w:tr w14:paraId="52C65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2CD0E8C7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#8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0701D24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SH descriptor: [Yeasts] explode all trees</w:t>
            </w:r>
          </w:p>
        </w:tc>
      </w:tr>
      <w:tr w14:paraId="4CCDF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19E78E03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#9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342FDC6D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Yeast):ti,ab,kw</w:t>
            </w:r>
          </w:p>
        </w:tc>
      </w:tr>
      <w:tr w14:paraId="18403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68CDC47B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#10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10631FF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SH descriptor: [Bifidobacterium] explode all trees</w:t>
            </w:r>
          </w:p>
        </w:tc>
      </w:tr>
      <w:tr w14:paraId="63B16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3A25141D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#11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33CBE3C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SH descriptor: [Lactobacillales] explode all trees</w:t>
            </w:r>
          </w:p>
        </w:tc>
      </w:tr>
      <w:tr w14:paraId="6CC43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7D9AF87D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#12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4AD5EF86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Lactic Acid Bacteria):ti,ab,kw</w:t>
            </w:r>
          </w:p>
        </w:tc>
      </w:tr>
      <w:tr w14:paraId="15FD6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665E1DFA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#12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2E7214D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4 OR #5 OR #6 OR #7 OR #8 OR #9 OR #10 OR #11 OR #1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</w:tr>
      <w:tr w14:paraId="354FD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51C31656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#14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1884BF0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AND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</w:t>
            </w:r>
          </w:p>
        </w:tc>
      </w:tr>
    </w:tbl>
    <w:p w14:paraId="5B51D86F"/>
    <w:p w14:paraId="2EADCA6B"/>
    <w:tbl>
      <w:tblPr>
        <w:tblStyle w:val="3"/>
        <w:tblW w:w="14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3037"/>
      </w:tblGrid>
      <w:tr w14:paraId="774E7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D3F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3.Embase n=4308</w:t>
            </w:r>
          </w:p>
        </w:tc>
      </w:tr>
      <w:tr w14:paraId="42DEB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1F4F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130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7311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14:paraId="6DECE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55D008A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39F973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'heart failure'/exp</w:t>
            </w:r>
          </w:p>
        </w:tc>
      </w:tr>
      <w:tr w14:paraId="373C9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4A2148B3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4E5EB35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'heart failure':ab,ti OR 'cardiac failure':ab,ti OR 'heart decompensation':ab,ti OR 'decompensation, heart':ab,ti OR 'congestive heart failure':ab,ti OR 'heart failure, congestive':ab,ti OR 'heart failure, right-sided':ab,ti OR 'heart failure, right sided':ab,ti OR 'right-sided heart failure':ab,ti OR 'right sided heart failure':ab,ti OR 'heart failure, left-sided':ab,ti OR 'heart failure, left sided':ab,ti OR 'left-sided heart failure':ab,ti OR 'left sided heart failure':ab,ti OR 'myocardial failure':ab,ti</w:t>
            </w:r>
          </w:p>
        </w:tc>
      </w:tr>
      <w:tr w14:paraId="1C2E0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B7523F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13037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A4A70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OR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</w:tr>
      <w:tr w14:paraId="4CBC0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C817B9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13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CE23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'probiotic agent'/exp OR 'synbiotic agent'/exp OR 'yeast'/exp OR 'bifidobacterium'/exp OR 'lactobacillales'/exp</w:t>
            </w:r>
          </w:p>
        </w:tc>
      </w:tr>
      <w:tr w14:paraId="050D1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022960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13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EEAD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'probiotic agent':ab,ti OR 'probiotic':ab,ti OR 'synbiotic agent':ab,ti OR 'synbiotic':ab,ti OR 'bifidobacterium':ab,ti OR 'yeast':ab,ti OR 'lactobacillales':ab,ti OR 'lactic acid bacteria':ab,ti</w:t>
            </w:r>
          </w:p>
        </w:tc>
      </w:tr>
      <w:tr w14:paraId="58754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C25872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#6</w:t>
            </w:r>
          </w:p>
        </w:tc>
        <w:tc>
          <w:tcPr>
            <w:tcW w:w="13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D50D3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OR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 w14:paraId="1DF1A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A01A4E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#7</w:t>
            </w:r>
          </w:p>
        </w:tc>
        <w:tc>
          <w:tcPr>
            <w:tcW w:w="13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05F2B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#3 AND #6</w:t>
            </w:r>
          </w:p>
        </w:tc>
      </w:tr>
    </w:tbl>
    <w:p w14:paraId="1DE74DF6">
      <w:pPr>
        <w:rPr>
          <w:rFonts w:hint="default" w:eastAsiaTheme="minorEastAsia"/>
          <w:lang w:val="en-US" w:eastAsia="zh-CN"/>
        </w:rPr>
      </w:pPr>
    </w:p>
    <w:tbl>
      <w:tblPr>
        <w:tblStyle w:val="3"/>
        <w:tblW w:w="14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3037"/>
      </w:tblGrid>
      <w:tr w14:paraId="05B50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6A8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Web of science n=294</w:t>
            </w:r>
          </w:p>
        </w:tc>
      </w:tr>
      <w:tr w14:paraId="6E23D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4997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130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EDCA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14:paraId="06A80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2CA4C096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64CE516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((((((((((((((TS=(Heart Failure)) OR TS=(Cardiac Failure)) OR TS=(Heart Decompensation)) OR TS=(Decompensation, Heart)) OR TS=(Congestive Heart Failure)) OR TS=(Heart Failure, Congestive)) OR TS=(Heart Failure, Right-Sided)) OR TS=(Heart Failure, Right Sided)) OR TS=(Right-Sided Heart Failure)) OR TS=(Right Sided Heart Failure)) OR TS=(Heart Failure, Left-Sided)) OR TS=(Heart Failure, Left Sided)) OR TS=(Left-Sided Heart Failure)) OR TS=(Left Sided Heart Failure)) OR TS=(Myocardial Failure) and Preprint Citation Index (Exclude – Database)</w:t>
            </w:r>
          </w:p>
        </w:tc>
      </w:tr>
      <w:tr w14:paraId="644DE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3F8E94B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216BA8E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((((((((((TS=(Probiotics)) OR TS=(Probiotic)) OR TS=(Synbiotics)) OR TS=(Synbiotic)) OR TS=(Yeasts)) OR TS=(Yeast)) OR TS=(Bifidobacterium)) OR TS=(Bacillus)) OR TS=(Bacillus bacterium)) OR TS=(Lactobacillales)) OR TS=(Lactic Acid Bacteria) and Preprint Citation Index (Exclude – Database)</w:t>
            </w:r>
          </w:p>
        </w:tc>
      </w:tr>
      <w:tr w14:paraId="6F8B3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B7C6E6E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130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C922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AN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</w:tr>
      <w:tr w14:paraId="7F87D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A3E7E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15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3A3920A"/>
    <w:tbl>
      <w:tblPr>
        <w:tblStyle w:val="3"/>
        <w:tblW w:w="14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3037"/>
      </w:tblGrid>
      <w:tr w14:paraId="25115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0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842F9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CNKI n=23</w:t>
            </w:r>
          </w:p>
        </w:tc>
      </w:tr>
      <w:tr w14:paraId="7F716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23FE7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130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DA00E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14:paraId="5E5D7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69C47818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451BF1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SU=(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心力衰竭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) AND SU=(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益生菌 OR合生元 OR 酵母菌 OR 双歧杆菌 OR 乳酸菌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))</w:t>
            </w:r>
          </w:p>
        </w:tc>
      </w:tr>
    </w:tbl>
    <w:p w14:paraId="6A0A768B"/>
    <w:p w14:paraId="7D92A435"/>
    <w:tbl>
      <w:tblPr>
        <w:tblStyle w:val="3"/>
        <w:tblW w:w="14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3037"/>
      </w:tblGrid>
      <w:tr w14:paraId="74868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0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13DF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Wanfang Database n=0</w:t>
            </w:r>
          </w:p>
        </w:tc>
      </w:tr>
      <w:tr w14:paraId="67BBB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F35B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130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3205F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14:paraId="60BCC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1AE50C21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03EDCE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主题:(益生菌OR合生元OR酵母菌OR双歧杆菌OR芽孢杆菌OR乳酸菌) and 主题:(心力衰竭)</w:t>
            </w:r>
          </w:p>
        </w:tc>
      </w:tr>
    </w:tbl>
    <w:p w14:paraId="0B30CCB3"/>
    <w:tbl>
      <w:tblPr>
        <w:tblStyle w:val="3"/>
        <w:tblW w:w="14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3037"/>
      </w:tblGrid>
      <w:tr w14:paraId="57878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0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542E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.the Chinese Clinical Trial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Registry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 n=0</w:t>
            </w:r>
          </w:p>
        </w:tc>
      </w:tr>
      <w:tr w14:paraId="72698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F23E6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130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B653C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14:paraId="125B0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62A4E150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574906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In the "研究疾病名称" box, enter "心力衰竭". In the "干预措施" box, respectively input "益生菌、合生元、酵母菌、双歧杆菌、芽孢杆菌、乳酸菌".</w:t>
            </w:r>
          </w:p>
        </w:tc>
      </w:tr>
    </w:tbl>
    <w:p w14:paraId="09C729A6"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tbl>
      <w:tblPr>
        <w:tblStyle w:val="3"/>
        <w:tblpPr w:leftFromText="180" w:rightFromText="180" w:vertAnchor="text" w:horzAnchor="page" w:tblpX="1408" w:tblpY="121"/>
        <w:tblOverlap w:val="never"/>
        <w:tblW w:w="14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3037"/>
      </w:tblGrid>
      <w:tr w14:paraId="316C2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0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2277C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ClinicalTrials.gov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 xml:space="preserve"> n=0</w:t>
            </w:r>
          </w:p>
        </w:tc>
      </w:tr>
      <w:tr w14:paraId="0E1ED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4E372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130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20713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14:paraId="057C7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3" w:type="dxa"/>
            <w:shd w:val="clear" w:color="auto" w:fill="auto"/>
            <w:noWrap/>
            <w:vAlign w:val="center"/>
          </w:tcPr>
          <w:p w14:paraId="6D03B801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3037" w:type="dxa"/>
            <w:shd w:val="clear" w:color="auto" w:fill="auto"/>
            <w:noWrap/>
            <w:vAlign w:val="center"/>
          </w:tcPr>
          <w:p w14:paraId="446AD01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In the "Condition/disease" search box, enter "Heart failure". In the "Intervention/treatment" search box, respectively input "Probiotics, Synbiotics, Yeasts, Bifidobacterium, Bacillus, Lactobacillales".</w:t>
            </w:r>
          </w:p>
        </w:tc>
      </w:tr>
    </w:tbl>
    <w:p w14:paraId="7B478FEA"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 w14:paraId="0E6A89CD">
      <w:pPr>
        <w:rPr>
          <w:rFonts w:hint="default" w:ascii="Times New Roman" w:hAnsi="Times New Roman" w:cs="Times New Roman" w:eastAsiaTheme="minorEastAsia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8"/>
          <w:szCs w:val="28"/>
          <w:lang w:val="en-US" w:eastAsia="zh-CN" w:bidi="ar-SA"/>
        </w:rPr>
        <w:br w:type="page"/>
      </w:r>
    </w:p>
    <w:p w14:paraId="38788143">
      <w:pPr>
        <w:numPr>
          <w:ilvl w:val="0"/>
          <w:numId w:val="1"/>
        </w:numPr>
        <w:bidi w:val="0"/>
        <w:jc w:val="left"/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8"/>
          <w:szCs w:val="28"/>
          <w:lang w:val="en-US" w:eastAsia="zh-CN" w:bidi="ar-SA"/>
        </w:rPr>
        <w:t>Consistency test of literature screening and quality evaluation</w:t>
      </w:r>
    </w:p>
    <w:tbl>
      <w:tblPr>
        <w:tblStyle w:val="3"/>
        <w:tblW w:w="855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2042"/>
        <w:gridCol w:w="1659"/>
        <w:gridCol w:w="1347"/>
        <w:gridCol w:w="1262"/>
      </w:tblGrid>
      <w:tr w14:paraId="5631F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5FEC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D26D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0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62D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Researcher </w:t>
            </w: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68BC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AEEE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F36A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E698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BEB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nclusion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FDF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xclude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F4D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otal</w:t>
            </w:r>
          </w:p>
        </w:tc>
      </w:tr>
      <w:tr w14:paraId="3C105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24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416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Researcher </w:t>
            </w: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DB4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Inclusion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B84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6ED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F8E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 w14:paraId="04740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24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4463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D56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Exclude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220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7AC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4959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2C9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59</w:t>
            </w:r>
          </w:p>
        </w:tc>
      </w:tr>
      <w:tr w14:paraId="05218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F636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15A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4"/>
                <w:szCs w:val="24"/>
                <w:u w:val="none"/>
                <w:lang w:val="en-US"/>
              </w:rPr>
            </w:pP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A8E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ECF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61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BDA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72</w:t>
            </w:r>
          </w:p>
        </w:tc>
      </w:tr>
      <w:tr w14:paraId="7AFB8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2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406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ppa test</w:t>
            </w:r>
          </w:p>
        </w:tc>
        <w:tc>
          <w:tcPr>
            <w:tcW w:w="20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419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ppa=0.916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A7F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 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&lt; 0.05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B67C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1617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1A92F992">
      <w:pPr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</w:pPr>
    </w:p>
    <w:tbl>
      <w:tblPr>
        <w:tblStyle w:val="3"/>
        <w:tblW w:w="100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219"/>
        <w:gridCol w:w="1737"/>
        <w:gridCol w:w="2013"/>
        <w:gridCol w:w="1625"/>
        <w:gridCol w:w="800"/>
      </w:tblGrid>
      <w:tr w14:paraId="11417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5227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74B6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7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218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Researcher </w:t>
            </w: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00B2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7865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08EF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614D2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882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quality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712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 quality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501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quality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DEB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otal</w:t>
            </w:r>
          </w:p>
        </w:tc>
      </w:tr>
      <w:tr w14:paraId="026E6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70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488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Researcher </w:t>
            </w: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A850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quality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A64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8D2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285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0CD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7DAE5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7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436D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3296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 quality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D6C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783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618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19A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5D435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7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92A1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074D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quality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63A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3B3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E45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5A6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6FB74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90472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102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94D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901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F4A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651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 w14:paraId="5B205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943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ppa test</w:t>
            </w:r>
          </w:p>
        </w:tc>
        <w:tc>
          <w:tcPr>
            <w:tcW w:w="2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635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ppa = 0.718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142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5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75D50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2CB79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3EFAD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02E059D7">
      <w:pPr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</w:pPr>
    </w:p>
    <w:p w14:paraId="5DC05E6A">
      <w:pPr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During the literature screening stage, Kappa = 0.916, P &lt; 0.05; in the quality evaluation stage, Kappa = 0.718, P &lt; 0.05. Both stages achieved a strong consistency, indicating that the screening and evaluation results were reliabl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6820CAE"/>
    <w:multiLevelType w:val="singleLevel"/>
    <w:tmpl w:val="C6820CAE"/>
    <w:lvl w:ilvl="0" w:tentative="0">
      <w:start w:val="2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EB593E"/>
    <w:rsid w:val="175F65D2"/>
    <w:rsid w:val="23EA6083"/>
    <w:rsid w:val="272A3B1F"/>
    <w:rsid w:val="274A7C70"/>
    <w:rsid w:val="2BD6767E"/>
    <w:rsid w:val="2C2422A2"/>
    <w:rsid w:val="39AA0C75"/>
    <w:rsid w:val="451E392D"/>
    <w:rsid w:val="4FAD3F2A"/>
    <w:rsid w:val="540B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61"/>
    <w:basedOn w:val="4"/>
    <w:qFormat/>
    <w:uiPriority w:val="0"/>
    <w:rPr>
      <w:rFonts w:hint="eastAsia" w:ascii="宋体" w:hAnsi="宋体" w:eastAsia="宋体" w:cs="宋体"/>
      <w:color w:val="0F1115"/>
      <w:sz w:val="22"/>
      <w:szCs w:val="22"/>
      <w:u w:val="none"/>
    </w:rPr>
  </w:style>
  <w:style w:type="character" w:customStyle="1" w:styleId="9">
    <w:name w:val="font5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35</Words>
  <Characters>4506</Characters>
  <Lines>0</Lines>
  <Paragraphs>0</Paragraphs>
  <TotalTime>175</TotalTime>
  <ScaleCrop>false</ScaleCrop>
  <LinksUpToDate>false</LinksUpToDate>
  <CharactersWithSpaces>500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02:03:00Z</dcterms:created>
  <dc:creator>11028</dc:creator>
  <cp:lastModifiedBy>苏苏喋喋“</cp:lastModifiedBy>
  <dcterms:modified xsi:type="dcterms:W3CDTF">2025-10-30T02:10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DkxZTNkYTE4MzcwZjBiNTE3ZTU5YTYxZWM3NjgzODMiLCJ1c2VySWQiOiIxOTUxNzM0MjQifQ==</vt:lpwstr>
  </property>
  <property fmtid="{D5CDD505-2E9C-101B-9397-08002B2CF9AE}" pid="4" name="ICV">
    <vt:lpwstr>0185FF007B7D423AB92DF0247A31133F_12</vt:lpwstr>
  </property>
</Properties>
</file>